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text" w:horzAnchor="margin" w:tblpY="-84"/>
        <w:tblW w:w="93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45"/>
        <w:gridCol w:w="337"/>
        <w:gridCol w:w="1399"/>
        <w:gridCol w:w="1300"/>
      </w:tblGrid>
      <w:tr w:rsidR="000E6FB7" w:rsidRPr="000E6FB7" w14:paraId="6FC81453" w14:textId="77777777" w:rsidTr="000E6FB7">
        <w:trPr>
          <w:trHeight w:val="320"/>
        </w:trPr>
        <w:tc>
          <w:tcPr>
            <w:tcW w:w="8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602C" w14:textId="77777777" w:rsidR="000E6FB7" w:rsidRPr="00E5049A" w:rsidRDefault="000E6FB7" w:rsidP="000E6F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E504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Supplementary table s1. Model selection for the structural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submode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6994" w14:textId="77777777" w:rsidR="000E6FB7" w:rsidRPr="00E5049A" w:rsidRDefault="000E6FB7" w:rsidP="000E6F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</w:tr>
      <w:tr w:rsidR="000E6FB7" w:rsidRPr="00E5049A" w14:paraId="6BF50738" w14:textId="77777777" w:rsidTr="000E6FB7">
        <w:trPr>
          <w:trHeight w:val="320"/>
        </w:trPr>
        <w:tc>
          <w:tcPr>
            <w:tcW w:w="6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0B1E1" w14:textId="77777777" w:rsidR="000E6FB7" w:rsidRPr="00E5049A" w:rsidRDefault="000E6FB7" w:rsidP="000E6FB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</w:pPr>
            <w:r w:rsidRPr="00E5049A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sv-SE"/>
              </w:rPr>
              <w:t>Variables included in the model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4FD26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proofErr w:type="spellStart"/>
            <w:r w:rsidRPr="00E504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df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070AC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A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F5678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BIC</w:t>
            </w:r>
          </w:p>
        </w:tc>
      </w:tr>
      <w:tr w:rsidR="000E6FB7" w:rsidRPr="00E5049A" w14:paraId="182BECF7" w14:textId="77777777" w:rsidTr="000E6FB7">
        <w:trPr>
          <w:trHeight w:val="340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2D014" w14:textId="77777777" w:rsidR="000E6FB7" w:rsidRPr="00E5049A" w:rsidRDefault="000E6FB7" w:rsidP="000E6FB7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Intervention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an</w:t>
            </w:r>
            <w:proofErr w:type="spellEnd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hange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55EB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2397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532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1E37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561.39</w:t>
            </w:r>
          </w:p>
        </w:tc>
      </w:tr>
      <w:tr w:rsidR="000E6FB7" w:rsidRPr="00E5049A" w14:paraId="41575A78" w14:textId="77777777" w:rsidTr="000E6FB7">
        <w:trPr>
          <w:trHeight w:val="340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E700F" w14:textId="77777777" w:rsidR="000E6FB7" w:rsidRPr="00E5049A" w:rsidRDefault="000E6FB7" w:rsidP="000E6FB7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Intervention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lope</w:t>
            </w:r>
            <w:proofErr w:type="spellEnd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hange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CF5B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C314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457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BB1F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485.92</w:t>
            </w:r>
          </w:p>
        </w:tc>
      </w:tr>
      <w:tr w:rsidR="000E6FB7" w:rsidRPr="00E5049A" w14:paraId="67314154" w14:textId="77777777" w:rsidTr="000E6FB7">
        <w:trPr>
          <w:trHeight w:val="340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68F00" w14:textId="77777777" w:rsidR="000E6FB7" w:rsidRPr="00E5049A" w:rsidRDefault="000E6FB7" w:rsidP="000E6FB7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Intervention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an</w:t>
            </w:r>
            <w:proofErr w:type="spellEnd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hange</w:t>
            </w:r>
            <w:proofErr w:type="spellEnd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, intervention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lope</w:t>
            </w:r>
            <w:proofErr w:type="spellEnd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hange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D1EE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9CFD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46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3D66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497.54</w:t>
            </w:r>
          </w:p>
        </w:tc>
      </w:tr>
      <w:tr w:rsidR="000E6FB7" w:rsidRPr="00E5049A" w14:paraId="66F0D07B" w14:textId="77777777" w:rsidTr="000E6FB7">
        <w:trPr>
          <w:trHeight w:val="340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42B19" w14:textId="77777777" w:rsidR="000E6FB7" w:rsidRPr="00E5049A" w:rsidRDefault="000E6FB7" w:rsidP="000E6FB7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Period, intervention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an</w:t>
            </w:r>
            <w:proofErr w:type="spellEnd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hange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5A64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6EEB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454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F6E0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490.10</w:t>
            </w:r>
          </w:p>
        </w:tc>
      </w:tr>
      <w:tr w:rsidR="000E6FB7" w:rsidRPr="00E5049A" w14:paraId="272BFAD9" w14:textId="77777777" w:rsidTr="000E6FB7">
        <w:trPr>
          <w:trHeight w:val="340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AE81C" w14:textId="77777777" w:rsidR="000E6FB7" w:rsidRPr="00E5049A" w:rsidRDefault="000E6FB7" w:rsidP="000E6FB7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Period, intervention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lope</w:t>
            </w:r>
            <w:proofErr w:type="spellEnd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hange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4373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8558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446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5064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482.70</w:t>
            </w:r>
          </w:p>
        </w:tc>
      </w:tr>
      <w:tr w:rsidR="000E6FB7" w:rsidRPr="00E5049A" w14:paraId="4F25783B" w14:textId="77777777" w:rsidTr="000E6FB7">
        <w:trPr>
          <w:trHeight w:val="680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32DAC" w14:textId="77777777" w:rsidR="000E6FB7" w:rsidRPr="00E5049A" w:rsidRDefault="000E6FB7" w:rsidP="000E6FB7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Period, intervention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an</w:t>
            </w:r>
            <w:proofErr w:type="spellEnd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hange</w:t>
            </w:r>
            <w:proofErr w:type="spellEnd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, intervention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lope</w:t>
            </w:r>
            <w:proofErr w:type="spellEnd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hange</w:t>
            </w:r>
            <w:proofErr w:type="spellEnd"/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0D54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344C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45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06EC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494.97</w:t>
            </w:r>
          </w:p>
        </w:tc>
      </w:tr>
      <w:tr w:rsidR="000E6FB7" w:rsidRPr="00E5049A" w14:paraId="3E80E7F7" w14:textId="77777777" w:rsidTr="000E6FB7">
        <w:trPr>
          <w:trHeight w:val="340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249DF" w14:textId="77777777" w:rsidR="000E6FB7" w:rsidRPr="00E5049A" w:rsidRDefault="000E6FB7" w:rsidP="000E6FB7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irst period, intervention mean change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D312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121C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507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9B56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551.14</w:t>
            </w:r>
          </w:p>
        </w:tc>
      </w:tr>
      <w:tr w:rsidR="000E6FB7" w:rsidRPr="00E5049A" w14:paraId="00F9E636" w14:textId="77777777" w:rsidTr="000E6FB7">
        <w:trPr>
          <w:trHeight w:val="340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FD1A2" w14:textId="77777777" w:rsidR="000E6FB7" w:rsidRPr="00E5049A" w:rsidRDefault="000E6FB7" w:rsidP="000E6FB7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irst period, intervention slope change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38B2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06D1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432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4709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475.42</w:t>
            </w:r>
          </w:p>
        </w:tc>
      </w:tr>
      <w:tr w:rsidR="000E6FB7" w:rsidRPr="00E5049A" w14:paraId="163D53ED" w14:textId="77777777" w:rsidTr="000E6FB7">
        <w:trPr>
          <w:trHeight w:val="680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1531A" w14:textId="77777777" w:rsidR="000E6FB7" w:rsidRPr="00E5049A" w:rsidRDefault="000E6FB7" w:rsidP="000E6FB7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First period, intervention mean change, intervention slope change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C9BC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2CF7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436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E509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487.28</w:t>
            </w:r>
          </w:p>
        </w:tc>
      </w:tr>
      <w:tr w:rsidR="000E6FB7" w:rsidRPr="00E5049A" w14:paraId="1A75BF23" w14:textId="77777777" w:rsidTr="000E6FB7">
        <w:trPr>
          <w:trHeight w:val="340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973C7" w14:textId="77777777" w:rsidR="000E6FB7" w:rsidRPr="00E5049A" w:rsidRDefault="000E6FB7" w:rsidP="000E6FB7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riod, first period, intervention mean change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7A79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6459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433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95DB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483.68</w:t>
            </w:r>
          </w:p>
        </w:tc>
      </w:tr>
      <w:tr w:rsidR="000E6FB7" w:rsidRPr="00E5049A" w14:paraId="2324D4FF" w14:textId="77777777" w:rsidTr="000E6FB7">
        <w:trPr>
          <w:trHeight w:val="340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26D9E" w14:textId="77777777" w:rsidR="000E6FB7" w:rsidRPr="00E5049A" w:rsidRDefault="000E6FB7" w:rsidP="000E6FB7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riod, first period, intervention slope change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2050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75B4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424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4FA8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474.84</w:t>
            </w:r>
          </w:p>
        </w:tc>
      </w:tr>
      <w:tr w:rsidR="000E6FB7" w:rsidRPr="00E5049A" w14:paraId="34087F94" w14:textId="77777777" w:rsidTr="000E6FB7">
        <w:trPr>
          <w:trHeight w:val="680"/>
        </w:trPr>
        <w:tc>
          <w:tcPr>
            <w:tcW w:w="6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C02DE" w14:textId="77777777" w:rsidR="000E6FB7" w:rsidRPr="00E5049A" w:rsidRDefault="000E6FB7" w:rsidP="000E6FB7">
            <w:pP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eriod, first period, intervention mean change, intervention slope change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DC63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7E5C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429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5257" w14:textId="77777777" w:rsidR="000E6FB7" w:rsidRPr="00E5049A" w:rsidRDefault="000E6FB7" w:rsidP="000E6FB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487.17</w:t>
            </w:r>
          </w:p>
        </w:tc>
      </w:tr>
    </w:tbl>
    <w:p w14:paraId="46FBC74A" w14:textId="77777777" w:rsidR="00B0098C" w:rsidRPr="00E5049A" w:rsidRDefault="00B0098C" w:rsidP="00B0098C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sv-SE"/>
        </w:rPr>
      </w:pPr>
    </w:p>
    <w:p w14:paraId="3541ADCE" w14:textId="77777777" w:rsidR="00B0098C" w:rsidRPr="00E5049A" w:rsidRDefault="00B0098C" w:rsidP="00B0098C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sv-SE"/>
        </w:rPr>
      </w:pPr>
    </w:p>
    <w:p w14:paraId="33B58AA2" w14:textId="77777777" w:rsidR="00B0098C" w:rsidRPr="00E5049A" w:rsidRDefault="00B0098C" w:rsidP="00B0098C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sv-SE"/>
        </w:rPr>
      </w:pPr>
    </w:p>
    <w:p w14:paraId="569437AD" w14:textId="77777777" w:rsidR="00B0098C" w:rsidRPr="00E5049A" w:rsidRDefault="00B0098C" w:rsidP="00B0098C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sv-SE"/>
        </w:rPr>
      </w:pPr>
    </w:p>
    <w:p w14:paraId="0F28C4FD" w14:textId="77777777" w:rsidR="00B0098C" w:rsidRPr="00E5049A" w:rsidRDefault="00B0098C" w:rsidP="00B0098C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sv-SE"/>
        </w:rPr>
      </w:pPr>
    </w:p>
    <w:p w14:paraId="2A19C8EC" w14:textId="77777777" w:rsidR="00B0098C" w:rsidRPr="00E5049A" w:rsidRDefault="00B0098C" w:rsidP="00B0098C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sv-SE"/>
        </w:rPr>
      </w:pPr>
    </w:p>
    <w:p w14:paraId="3A3DC340" w14:textId="77777777" w:rsidR="00B0098C" w:rsidRPr="00E5049A" w:rsidRDefault="00B0098C" w:rsidP="00B0098C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sv-SE"/>
        </w:rPr>
      </w:pPr>
    </w:p>
    <w:p w14:paraId="6E784CF5" w14:textId="77777777" w:rsidR="00B0098C" w:rsidRPr="00E5049A" w:rsidRDefault="00B0098C" w:rsidP="00B0098C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sv-SE"/>
        </w:rPr>
      </w:pPr>
    </w:p>
    <w:p w14:paraId="182D43A0" w14:textId="77777777" w:rsidR="00B0098C" w:rsidRPr="00E5049A" w:rsidRDefault="00B0098C" w:rsidP="00B0098C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sv-SE"/>
        </w:rPr>
      </w:pPr>
    </w:p>
    <w:p w14:paraId="1B8804E7" w14:textId="77777777" w:rsidR="00B0098C" w:rsidRPr="00E5049A" w:rsidRDefault="00B0098C" w:rsidP="00B0098C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sv-SE"/>
        </w:rPr>
      </w:pPr>
    </w:p>
    <w:p w14:paraId="4C30D919" w14:textId="77777777" w:rsidR="00B0098C" w:rsidRPr="00E5049A" w:rsidRDefault="00B0098C" w:rsidP="00B0098C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sv-SE"/>
        </w:rPr>
      </w:pPr>
    </w:p>
    <w:p w14:paraId="0905835B" w14:textId="77777777" w:rsidR="00B0098C" w:rsidRPr="00E5049A" w:rsidRDefault="00B0098C" w:rsidP="00B0098C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lang w:val="en-US" w:eastAsia="sv-SE"/>
        </w:rPr>
      </w:pPr>
    </w:p>
    <w:tbl>
      <w:tblPr>
        <w:tblW w:w="93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2188"/>
        <w:gridCol w:w="892"/>
        <w:gridCol w:w="1841"/>
        <w:gridCol w:w="347"/>
        <w:gridCol w:w="892"/>
        <w:gridCol w:w="61"/>
      </w:tblGrid>
      <w:tr w:rsidR="00B0098C" w:rsidRPr="000E6FB7" w14:paraId="19EE5B34" w14:textId="77777777" w:rsidTr="009E6DB6">
        <w:trPr>
          <w:trHeight w:val="320"/>
        </w:trPr>
        <w:tc>
          <w:tcPr>
            <w:tcW w:w="80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E36C" w14:textId="77777777" w:rsidR="00B0098C" w:rsidRPr="00E5049A" w:rsidRDefault="00B0098C" w:rsidP="009157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E504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lastRenderedPageBreak/>
              <w:t xml:space="preserve">Supplementary table s2. Multivariate regression analyses. 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63E7" w14:textId="77777777" w:rsidR="00B0098C" w:rsidRPr="00E5049A" w:rsidRDefault="00B0098C" w:rsidP="009157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</w:tr>
      <w:tr w:rsidR="009E6DB6" w:rsidRPr="009E6DB6" w14:paraId="61D135C5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9BE6" w14:textId="77777777" w:rsidR="009E6DB6" w:rsidRPr="005A25B1" w:rsidRDefault="009E6DB6" w:rsidP="009E6DB6">
            <w:pPr>
              <w:rPr>
                <w:rFonts w:ascii="Times New Roman" w:eastAsia="Times New Roman" w:hAnsi="Times New Roman" w:cs="Times New Roman"/>
                <w:lang w:val="en-US" w:eastAsia="sv-SE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C7BB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Full </w:t>
            </w:r>
            <w:proofErr w:type="spellStart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odel</w:t>
            </w:r>
            <w:proofErr w:type="spellEnd"/>
          </w:p>
        </w:tc>
        <w:tc>
          <w:tcPr>
            <w:tcW w:w="3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53078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ensitivity</w:t>
            </w:r>
            <w:proofErr w:type="spellEnd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nalysis</w:t>
            </w:r>
            <w:proofErr w:type="spellEnd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1</w:t>
            </w:r>
          </w:p>
        </w:tc>
      </w:tr>
      <w:tr w:rsidR="009E6DB6" w:rsidRPr="009E6DB6" w14:paraId="4C6CDF8B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8C007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sv-SE"/>
              </w:rPr>
              <w:t> 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B90E1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proofErr w:type="spellStart"/>
            <w:r w:rsidRPr="009E6D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Estimate</w:t>
            </w:r>
            <w:proofErr w:type="spellEnd"/>
            <w:r w:rsidRPr="009E6D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 xml:space="preserve"> (95% CI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1D463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p-</w:t>
            </w:r>
            <w:proofErr w:type="spellStart"/>
            <w:r w:rsidRPr="009E6D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value</w:t>
            </w:r>
            <w:proofErr w:type="spellEnd"/>
          </w:p>
        </w:tc>
        <w:tc>
          <w:tcPr>
            <w:tcW w:w="21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DD334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bookmarkStart w:id="0" w:name="RANGE!E3:F27"/>
            <w:proofErr w:type="spellStart"/>
            <w:r w:rsidRPr="009E6D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Estimate</w:t>
            </w:r>
            <w:proofErr w:type="spellEnd"/>
            <w:r w:rsidRPr="009E6D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 xml:space="preserve"> (95% CI)</w:t>
            </w:r>
            <w:bookmarkEnd w:id="0"/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C2178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p-</w:t>
            </w:r>
            <w:proofErr w:type="spellStart"/>
            <w:r w:rsidRPr="009E6D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value</w:t>
            </w:r>
            <w:proofErr w:type="spellEnd"/>
          </w:p>
        </w:tc>
      </w:tr>
      <w:tr w:rsidR="009E6DB6" w:rsidRPr="009E6DB6" w14:paraId="7848201D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C75E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eriod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1BE5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8 (-0.11, -0.0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E341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.001</w:t>
            </w: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FDE5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8 (-0.11, -0.0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0665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.001</w:t>
            </w:r>
          </w:p>
        </w:tc>
      </w:tr>
      <w:tr w:rsidR="009E6DB6" w:rsidRPr="009E6DB6" w14:paraId="76E32DDB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E70F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proofErr w:type="spellStart"/>
            <w:r w:rsidRPr="00E504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First</w:t>
            </w:r>
            <w:proofErr w:type="spellEnd"/>
            <w:r w:rsidRPr="00E504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 xml:space="preserve"> period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DAEE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A3F2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5056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A96A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</w:p>
        </w:tc>
      </w:tr>
      <w:tr w:rsidR="009E6DB6" w:rsidRPr="009E6DB6" w14:paraId="6380CB1A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2F69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(</w:t>
            </w:r>
            <w:proofErr w:type="spellStart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ference</w:t>
            </w:r>
            <w:proofErr w:type="spellEnd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8491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9C12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3FE0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25FA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9E6DB6" w:rsidRPr="009E6DB6" w14:paraId="3065117D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88C6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F617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32 (-0.55, -0.0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81E2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06</w:t>
            </w: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976A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8EF5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9E6DB6" w:rsidRPr="009E6DB6" w14:paraId="4BA7D15C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C300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A1A0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58 (-0.91, -0.2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7408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.001</w:t>
            </w: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28F3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EE83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9E6DB6" w:rsidRPr="009E6DB6" w14:paraId="38E701FB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91FD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lang w:eastAsia="sv-SE"/>
              </w:rPr>
              <w:t xml:space="preserve">Intervention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lang w:eastAsia="sv-SE"/>
              </w:rPr>
              <w:t>slope</w:t>
            </w:r>
            <w:proofErr w:type="spellEnd"/>
            <w:r w:rsidRPr="00E5049A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lang w:eastAsia="sv-SE"/>
              </w:rPr>
              <w:t>change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490A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29 (-0.39, -0.1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CBF8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.001</w:t>
            </w: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A736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20 (-0.30, -0.1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8C59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.001</w:t>
            </w:r>
          </w:p>
        </w:tc>
      </w:tr>
      <w:tr w:rsidR="009E6DB6" w:rsidRPr="009E6DB6" w14:paraId="741CE389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D73F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emale</w:t>
            </w:r>
            <w:proofErr w:type="spellEnd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e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564A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8 (-0.39, 0.2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3CE2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610</w:t>
            </w: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8870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23 (-0.58, 0.1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FE77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185</w:t>
            </w:r>
          </w:p>
        </w:tc>
      </w:tr>
      <w:tr w:rsidR="009E6DB6" w:rsidRPr="009E6DB6" w14:paraId="3327F2DD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E37A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Age (per 10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years</w:t>
            </w:r>
            <w:proofErr w:type="spellEnd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7797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4 (-0.02, 0.0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C582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163</w:t>
            </w: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C40C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4 (-0.01, 0.1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E690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131</w:t>
            </w:r>
          </w:p>
        </w:tc>
      </w:tr>
      <w:tr w:rsidR="009E6DB6" w:rsidRPr="009E6DB6" w14:paraId="1DD044E7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C5E1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ntry</w:t>
            </w:r>
            <w:proofErr w:type="spellEnd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thod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080D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27 (-0.44, -0.0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C739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02</w:t>
            </w: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89C9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22 (-0.40, -0.0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A0B6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22</w:t>
            </w:r>
          </w:p>
        </w:tc>
      </w:tr>
      <w:tr w:rsidR="009E6DB6" w:rsidRPr="009E6DB6" w14:paraId="574FB525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2324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proofErr w:type="spellStart"/>
            <w:r w:rsidRPr="00E504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Preferred</w:t>
            </w:r>
            <w:proofErr w:type="spellEnd"/>
            <w:r w:rsidRPr="00E504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 xml:space="preserve"> gambling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type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F205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90C5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9F38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1663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</w:p>
        </w:tc>
      </w:tr>
      <w:tr w:rsidR="009E6DB6" w:rsidRPr="009E6DB6" w14:paraId="01CCD073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3CD6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etting (</w:t>
            </w:r>
            <w:proofErr w:type="spellStart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ference</w:t>
            </w:r>
            <w:proofErr w:type="spellEnd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A2E7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447E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8809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C19F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9E6DB6" w:rsidRPr="009E6DB6" w14:paraId="2C48AB95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7D88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nline casino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9543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1 (0.01, 0.8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076E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46</w:t>
            </w: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C381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4 (-0.01, 0.8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FCB7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57</w:t>
            </w:r>
          </w:p>
        </w:tc>
      </w:tr>
      <w:tr w:rsidR="009E6DB6" w:rsidRPr="009E6DB6" w14:paraId="35842266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4852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5FC9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12 (-0.33, 0.0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6E60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237</w:t>
            </w: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0FDF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10 (-0.31, 0.1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C449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379</w:t>
            </w:r>
          </w:p>
        </w:tc>
      </w:tr>
      <w:tr w:rsidR="009E6DB6" w:rsidRPr="009E6DB6" w14:paraId="5C2AA999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82E4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 xml:space="preserve">Intervention feedback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2485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C4EE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A44A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B62D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</w:p>
        </w:tc>
      </w:tr>
      <w:tr w:rsidR="009E6DB6" w:rsidRPr="009E6DB6" w14:paraId="04A40931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36D5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Moderate </w:t>
            </w:r>
            <w:proofErr w:type="spellStart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stimation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8AEE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A88C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E5C5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610C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9E6DB6" w:rsidRPr="009E6DB6" w14:paraId="48D1D35A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4BC8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ver-</w:t>
            </w:r>
            <w:proofErr w:type="spellStart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stimation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0D39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32 (0.10, 0.5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2E2F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04</w:t>
            </w: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78D2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28 (0.06, 0.5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EF86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15</w:t>
            </w:r>
          </w:p>
        </w:tc>
      </w:tr>
      <w:tr w:rsidR="009E6DB6" w:rsidRPr="009E6DB6" w14:paraId="28F182DE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FE36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n-</w:t>
            </w:r>
            <w:proofErr w:type="spellStart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mpleter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2147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15 (-0.07, 0.3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7B74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187</w:t>
            </w: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091B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13 (-0.10, 0.3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FCF0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267</w:t>
            </w:r>
          </w:p>
        </w:tc>
      </w:tr>
      <w:tr w:rsidR="009E6DB6" w:rsidRPr="009E6DB6" w14:paraId="7B8CDBED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45E8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ervention x se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A528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10 (-0.19, -0.0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BB23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21</w:t>
            </w: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EBC2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5 (-0.14, 0.0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343D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304</w:t>
            </w:r>
          </w:p>
        </w:tc>
      </w:tr>
      <w:tr w:rsidR="009E6DB6" w:rsidRPr="009E6DB6" w14:paraId="3345251B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1625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ervention x ag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7DCF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5 (0.04, 0.0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250D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.001</w:t>
            </w: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15B3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4 (0.03, 0.0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53C9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.001</w:t>
            </w:r>
          </w:p>
        </w:tc>
      </w:tr>
      <w:tr w:rsidR="009E6DB6" w:rsidRPr="009E6DB6" w14:paraId="24D4B273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439D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Intervention x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ntry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D0D3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0 (-0.04, 0.0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12FB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895</w:t>
            </w: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0957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5 (0.01, 0.1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267E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28</w:t>
            </w:r>
          </w:p>
        </w:tc>
      </w:tr>
      <w:tr w:rsidR="009E6DB6" w:rsidRPr="009E6DB6" w14:paraId="16221CC2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B73A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ervention x casino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F08E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15 (-0.26, -0.0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522C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07</w:t>
            </w: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52FB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27 (-0.39, -0.1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175E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.001</w:t>
            </w:r>
          </w:p>
        </w:tc>
      </w:tr>
      <w:tr w:rsidR="009E6DB6" w:rsidRPr="009E6DB6" w14:paraId="1E87CBA8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0D61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Intervention x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FFFB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4 (-0.02, 0.0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0D6F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169</w:t>
            </w: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3F95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0 (-0.05, 0.0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EBF4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862</w:t>
            </w:r>
          </w:p>
        </w:tc>
      </w:tr>
      <w:tr w:rsidR="009E6DB6" w:rsidRPr="009E6DB6" w14:paraId="1D0A69BD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A19B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ervention x over-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stimation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8C47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5 (-0.11, 0.0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58E2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120</w:t>
            </w: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AED1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4 (-0.10, 0.0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642A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187</w:t>
            </w:r>
          </w:p>
        </w:tc>
      </w:tr>
      <w:tr w:rsidR="009E6DB6" w:rsidRPr="009E6DB6" w14:paraId="4AA20BC4" w14:textId="77777777" w:rsidTr="009E6DB6">
        <w:trPr>
          <w:gridAfter w:val="1"/>
          <w:wAfter w:w="61" w:type="dxa"/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4044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ervention x non-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mpleter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4AEA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2 (-0.08, 0.0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E785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457</w:t>
            </w:r>
          </w:p>
        </w:tc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C477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5 (-0.11, 0.0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D97B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85</w:t>
            </w:r>
          </w:p>
        </w:tc>
      </w:tr>
    </w:tbl>
    <w:p w14:paraId="45AA2E00" w14:textId="77777777" w:rsidR="002D48F3" w:rsidRPr="00E5049A" w:rsidRDefault="002D48F3" w:rsidP="0081740F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</w:p>
    <w:p w14:paraId="2CB3A100" w14:textId="77777777" w:rsidR="009E6DB6" w:rsidRPr="00E5049A" w:rsidRDefault="009E6DB6">
      <w:pPr>
        <w:rPr>
          <w:rFonts w:ascii="Times New Roman" w:hAnsi="Times New Roman" w:cs="Times New Roman"/>
        </w:rPr>
      </w:pPr>
      <w:r w:rsidRPr="00E5049A">
        <w:rPr>
          <w:rFonts w:ascii="Times New Roman" w:hAnsi="Times New Roman" w:cs="Times New Roman"/>
        </w:rPr>
        <w:br w:type="page"/>
      </w:r>
    </w:p>
    <w:p w14:paraId="02343F2A" w14:textId="77777777" w:rsidR="009E6DB6" w:rsidRPr="00E5049A" w:rsidRDefault="009E6DB6">
      <w:pPr>
        <w:rPr>
          <w:rFonts w:ascii="Times New Roman" w:hAnsi="Times New Roman" w:cs="Times New Roman"/>
        </w:rPr>
      </w:pPr>
    </w:p>
    <w:tbl>
      <w:tblPr>
        <w:tblW w:w="9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2188"/>
        <w:gridCol w:w="892"/>
        <w:gridCol w:w="2188"/>
        <w:gridCol w:w="892"/>
      </w:tblGrid>
      <w:tr w:rsidR="009E6DB6" w:rsidRPr="00E5049A" w14:paraId="3F4854EB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F0A5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7C13D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ensitivity</w:t>
            </w:r>
            <w:proofErr w:type="spellEnd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nalysis</w:t>
            </w:r>
            <w:proofErr w:type="spellEnd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2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CFCBA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ensitivity</w:t>
            </w:r>
            <w:proofErr w:type="spellEnd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nalysis</w:t>
            </w:r>
            <w:proofErr w:type="spellEnd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3</w:t>
            </w:r>
          </w:p>
        </w:tc>
      </w:tr>
      <w:tr w:rsidR="009E6DB6" w:rsidRPr="00E5049A" w14:paraId="539B7F8C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EA40C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sv-SE"/>
              </w:rPr>
              <w:t> 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830AE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proofErr w:type="spellStart"/>
            <w:r w:rsidRPr="009E6D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Estimate</w:t>
            </w:r>
            <w:proofErr w:type="spellEnd"/>
            <w:r w:rsidRPr="009E6D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 xml:space="preserve"> (95% CI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0789F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p-</w:t>
            </w:r>
            <w:proofErr w:type="spellStart"/>
            <w:r w:rsidRPr="009E6D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value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05DCD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proofErr w:type="spellStart"/>
            <w:r w:rsidRPr="009E6D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Estimate</w:t>
            </w:r>
            <w:proofErr w:type="spellEnd"/>
            <w:r w:rsidRPr="009E6D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 xml:space="preserve"> (95% CI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B6CD8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p-</w:t>
            </w:r>
            <w:proofErr w:type="spellStart"/>
            <w:r w:rsidRPr="009E6D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value</w:t>
            </w:r>
            <w:proofErr w:type="spellEnd"/>
          </w:p>
        </w:tc>
      </w:tr>
      <w:tr w:rsidR="009E6DB6" w:rsidRPr="00E5049A" w14:paraId="23B80B00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F8FA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eriod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3D81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7 (0.05, 0.0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378E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.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3D8B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2 (-0.04, 0.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DA2E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118</w:t>
            </w:r>
          </w:p>
        </w:tc>
      </w:tr>
      <w:tr w:rsidR="009E6DB6" w:rsidRPr="00E5049A" w14:paraId="1760766F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D53E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proofErr w:type="spellStart"/>
            <w:r w:rsidRPr="00E504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First</w:t>
            </w:r>
            <w:proofErr w:type="spellEnd"/>
            <w:r w:rsidRPr="00E504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 xml:space="preserve"> period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87FB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ADEF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6623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5563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</w:p>
        </w:tc>
      </w:tr>
      <w:tr w:rsidR="009E6DB6" w:rsidRPr="00E5049A" w14:paraId="106655FF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2E07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 (</w:t>
            </w:r>
            <w:proofErr w:type="spellStart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ference</w:t>
            </w:r>
            <w:proofErr w:type="spellEnd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BB1A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B840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46FE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4CA7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</w:p>
        </w:tc>
      </w:tr>
      <w:tr w:rsidR="009E6DB6" w:rsidRPr="00E5049A" w14:paraId="32DF018D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DB5F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AD24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20 (0.01, 0.3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31EB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4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D72A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10 (-0.27, 0.0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5B73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225</w:t>
            </w:r>
          </w:p>
        </w:tc>
      </w:tr>
      <w:tr w:rsidR="009E6DB6" w:rsidRPr="00E5049A" w14:paraId="5D84B363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4F99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5E19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2 (-0.29, 0.2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C3CB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86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0D01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29 (-0.53, -0.0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930F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17</w:t>
            </w:r>
          </w:p>
        </w:tc>
      </w:tr>
      <w:tr w:rsidR="009E6DB6" w:rsidRPr="00E5049A" w14:paraId="421FDBB8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D06E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Intervention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lope</w:t>
            </w:r>
            <w:proofErr w:type="spellEnd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hange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E248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22 (-0.29, -0.1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A13A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.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E2F9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20 (-0.27, -0.1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2713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.001</w:t>
            </w:r>
          </w:p>
        </w:tc>
      </w:tr>
      <w:tr w:rsidR="009E6DB6" w:rsidRPr="00E5049A" w14:paraId="259FCBA2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F730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emale</w:t>
            </w:r>
            <w:proofErr w:type="spellEnd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se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C201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5 (-0.30, 0.1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8AD6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67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11DB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4 (-0.27, 0.1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B76E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725</w:t>
            </w:r>
          </w:p>
        </w:tc>
      </w:tr>
      <w:tr w:rsidR="009E6DB6" w:rsidRPr="00E5049A" w14:paraId="4A449B7F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C311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Age (per 10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years</w:t>
            </w:r>
            <w:proofErr w:type="spellEnd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4C5F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0 (-0.04, 0.0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D99D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94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34AE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2 (-0.02, 0.0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A61F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388</w:t>
            </w:r>
          </w:p>
        </w:tc>
      </w:tr>
      <w:tr w:rsidR="009E6DB6" w:rsidRPr="00E5049A" w14:paraId="52094989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45BB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ntry</w:t>
            </w:r>
            <w:proofErr w:type="spellEnd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thod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F4AB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30 (-0.43, -0.1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26E0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.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48A6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20 (-0.32, -0.0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EA02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02</w:t>
            </w:r>
          </w:p>
        </w:tc>
      </w:tr>
      <w:tr w:rsidR="009E6DB6" w:rsidRPr="00E5049A" w14:paraId="13135547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DB85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proofErr w:type="spellStart"/>
            <w:r w:rsidRPr="00E504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Preferred</w:t>
            </w:r>
            <w:proofErr w:type="spellEnd"/>
            <w:r w:rsidRPr="00E504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 xml:space="preserve"> gambling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type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537C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918A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3EA4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D572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</w:p>
        </w:tc>
      </w:tr>
      <w:tr w:rsidR="009E6DB6" w:rsidRPr="00E5049A" w14:paraId="6E1DF904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369E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Betting (</w:t>
            </w:r>
            <w:proofErr w:type="spellStart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ference</w:t>
            </w:r>
            <w:proofErr w:type="spellEnd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4396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9274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587C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7FEA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9E6DB6" w:rsidRPr="00E5049A" w14:paraId="4D39E771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F376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nline casino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A3A6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73 (0.41, 1.0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F077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.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0B46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6 (0.17, 0.7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7AFC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02</w:t>
            </w:r>
          </w:p>
        </w:tc>
      </w:tr>
      <w:tr w:rsidR="009E6DB6" w:rsidRPr="00E5049A" w14:paraId="14D3488B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C858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C032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27 (-0.43, -0.1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0B0B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6669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17 (-0.32, -0.0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9393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25</w:t>
            </w:r>
          </w:p>
        </w:tc>
      </w:tr>
      <w:tr w:rsidR="009E6DB6" w:rsidRPr="00E5049A" w14:paraId="3D684322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C3AF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Intervention feedback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B31F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559F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98CB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757E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</w:p>
        </w:tc>
      </w:tr>
      <w:tr w:rsidR="009E6DB6" w:rsidRPr="00E5049A" w14:paraId="49DED104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3974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Moderate </w:t>
            </w:r>
            <w:proofErr w:type="spellStart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stimation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09A2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544E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26FB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1B36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9E6DB6" w:rsidRPr="00E5049A" w14:paraId="58A5C5CE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5D99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ver-</w:t>
            </w:r>
            <w:proofErr w:type="spellStart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stimation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7392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35 (0.18, 0.5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A2B2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.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6DC5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28 (0.13, 0.4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CFA5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.001</w:t>
            </w:r>
          </w:p>
        </w:tc>
      </w:tr>
      <w:tr w:rsidR="009E6DB6" w:rsidRPr="00E5049A" w14:paraId="59A699A9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5A02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on-</w:t>
            </w:r>
            <w:proofErr w:type="spellStart"/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mpleter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E753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19 (0.01, 0.3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4ADF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3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2041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13 (-0.03, 0.2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563F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108</w:t>
            </w:r>
          </w:p>
        </w:tc>
      </w:tr>
      <w:tr w:rsidR="009E6DB6" w:rsidRPr="00E5049A" w14:paraId="25212552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BC03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ervention x se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B434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1 (-0.08, 0.0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0510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65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E5F2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6 (-0.11, 0.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320E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54</w:t>
            </w:r>
          </w:p>
        </w:tc>
      </w:tr>
      <w:tr w:rsidR="009E6DB6" w:rsidRPr="00E5049A" w14:paraId="6FC47CD6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734A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ervention x ag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8FB5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2 (0.00, 0.0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0AF0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0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8083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3 (0.02, 0.0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0DF0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.001</w:t>
            </w:r>
          </w:p>
        </w:tc>
      </w:tr>
      <w:tr w:rsidR="009E6DB6" w:rsidRPr="00E5049A" w14:paraId="5B579A43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16F9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Intervention x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ntry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4AC2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1 (-0.03, 0.0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01CA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73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9267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0 (-0.03, 0.0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421A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883</w:t>
            </w:r>
          </w:p>
        </w:tc>
      </w:tr>
      <w:tr w:rsidR="009E6DB6" w:rsidRPr="00E5049A" w14:paraId="41509060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ECBB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ervention x casino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AD75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6 (-0.15, 0.0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2E14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14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A787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10 (-0.17, -0.0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E665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08</w:t>
            </w:r>
          </w:p>
        </w:tc>
      </w:tr>
      <w:tr w:rsidR="009E6DB6" w:rsidRPr="00E5049A" w14:paraId="56399B93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8AFE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Intervention x 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ther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FD21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2 (-0.02, 0.0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A013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37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BE83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3 (-0.01, 0.0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779D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186</w:t>
            </w:r>
          </w:p>
        </w:tc>
      </w:tr>
      <w:tr w:rsidR="009E6DB6" w:rsidRPr="00E5049A" w14:paraId="787290B4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3290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ervention x over-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stimation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A831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3 (-0.07, 0.0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063C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18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32F9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4 (-0.08, 0.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21A6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032</w:t>
            </w:r>
          </w:p>
        </w:tc>
      </w:tr>
      <w:tr w:rsidR="009E6DB6" w:rsidRPr="00E5049A" w14:paraId="2819C2FE" w14:textId="77777777" w:rsidTr="009E6DB6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3A75" w14:textId="77777777" w:rsidR="009E6DB6" w:rsidRPr="009E6DB6" w:rsidRDefault="009E6DB6" w:rsidP="009E6DB6">
            <w:pPr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ntervention x non-</w:t>
            </w:r>
            <w:proofErr w:type="spellStart"/>
            <w:r w:rsidRPr="00E5049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mpleter</w:t>
            </w:r>
            <w:proofErr w:type="spellEnd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7816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2 (-0.07, 0.0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DF2C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31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8C80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03 (-0.07, 0.0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EB74" w14:textId="77777777" w:rsidR="009E6DB6" w:rsidRPr="009E6DB6" w:rsidRDefault="009E6DB6" w:rsidP="009E6DB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9E6DB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.226</w:t>
            </w:r>
          </w:p>
        </w:tc>
      </w:tr>
    </w:tbl>
    <w:p w14:paraId="7F5A5BDE" w14:textId="52C9A80F" w:rsidR="005A25B1" w:rsidRDefault="005A25B1" w:rsidP="0081740F">
      <w:pPr>
        <w:spacing w:before="100" w:beforeAutospacing="1" w:after="100" w:afterAutospacing="1" w:line="360" w:lineRule="auto"/>
      </w:pPr>
    </w:p>
    <w:p w14:paraId="1D412ABB" w14:textId="74196C6F" w:rsidR="005A25B1" w:rsidRDefault="005A25B1"/>
    <w:p w14:paraId="046FDEF9" w14:textId="3D80C0A3" w:rsidR="0081740F" w:rsidRPr="000E6FB7" w:rsidRDefault="0081740F" w:rsidP="0081740F">
      <w:pPr>
        <w:spacing w:before="100" w:beforeAutospacing="1" w:after="100" w:afterAutospacing="1" w:line="360" w:lineRule="auto"/>
        <w:rPr>
          <w:lang w:val="en-US"/>
        </w:rPr>
      </w:pPr>
    </w:p>
    <w:sectPr w:rsidR="0081740F" w:rsidRPr="000E6FB7" w:rsidSect="00ED0DB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98C"/>
    <w:rsid w:val="000056A7"/>
    <w:rsid w:val="00044CCF"/>
    <w:rsid w:val="00054CC5"/>
    <w:rsid w:val="00060F5C"/>
    <w:rsid w:val="000C3FEB"/>
    <w:rsid w:val="000E5BE2"/>
    <w:rsid w:val="000E6FB7"/>
    <w:rsid w:val="000F45B4"/>
    <w:rsid w:val="001A036B"/>
    <w:rsid w:val="001D40AA"/>
    <w:rsid w:val="002634F1"/>
    <w:rsid w:val="002809F5"/>
    <w:rsid w:val="00297CEE"/>
    <w:rsid w:val="002D48F3"/>
    <w:rsid w:val="00323DCE"/>
    <w:rsid w:val="00347100"/>
    <w:rsid w:val="003526B8"/>
    <w:rsid w:val="00503E9C"/>
    <w:rsid w:val="00510734"/>
    <w:rsid w:val="005A25B1"/>
    <w:rsid w:val="005D306F"/>
    <w:rsid w:val="00640BC8"/>
    <w:rsid w:val="00651837"/>
    <w:rsid w:val="00656175"/>
    <w:rsid w:val="00657200"/>
    <w:rsid w:val="006A3F1C"/>
    <w:rsid w:val="00756969"/>
    <w:rsid w:val="007571DB"/>
    <w:rsid w:val="0076431A"/>
    <w:rsid w:val="00790295"/>
    <w:rsid w:val="007A3106"/>
    <w:rsid w:val="0081740F"/>
    <w:rsid w:val="00817B35"/>
    <w:rsid w:val="008571B7"/>
    <w:rsid w:val="00872B87"/>
    <w:rsid w:val="00882470"/>
    <w:rsid w:val="0089060C"/>
    <w:rsid w:val="008B1563"/>
    <w:rsid w:val="008D357D"/>
    <w:rsid w:val="00917C87"/>
    <w:rsid w:val="009262E8"/>
    <w:rsid w:val="0093295B"/>
    <w:rsid w:val="00934F50"/>
    <w:rsid w:val="009E2E84"/>
    <w:rsid w:val="009E6DB6"/>
    <w:rsid w:val="00A02D81"/>
    <w:rsid w:val="00A2389F"/>
    <w:rsid w:val="00AF4017"/>
    <w:rsid w:val="00B0098C"/>
    <w:rsid w:val="00B40125"/>
    <w:rsid w:val="00BA7695"/>
    <w:rsid w:val="00BB09E0"/>
    <w:rsid w:val="00BB2FCE"/>
    <w:rsid w:val="00BC6B18"/>
    <w:rsid w:val="00BF2FDB"/>
    <w:rsid w:val="00C314D1"/>
    <w:rsid w:val="00C6392C"/>
    <w:rsid w:val="00C91B1C"/>
    <w:rsid w:val="00C9420C"/>
    <w:rsid w:val="00CB46A6"/>
    <w:rsid w:val="00CD41E7"/>
    <w:rsid w:val="00D0410C"/>
    <w:rsid w:val="00D42202"/>
    <w:rsid w:val="00D62FFD"/>
    <w:rsid w:val="00DE632C"/>
    <w:rsid w:val="00E5049A"/>
    <w:rsid w:val="00ED0DBA"/>
    <w:rsid w:val="00EE7BDB"/>
    <w:rsid w:val="00EF07DD"/>
    <w:rsid w:val="00EF0AC3"/>
    <w:rsid w:val="00F21B63"/>
    <w:rsid w:val="00F328C5"/>
    <w:rsid w:val="00F333BF"/>
    <w:rsid w:val="00FA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1810AB"/>
  <w15:chartTrackingRefBased/>
  <w15:docId w15:val="{374A1ADB-7429-CA42-9DE6-C5DDA3416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98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0056A7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056A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66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10</Words>
  <Characters>3236</Characters>
  <Application>Microsoft Office Word</Application>
  <DocSecurity>0</DocSecurity>
  <Lines>26</Lines>
  <Paragraphs>7</Paragraphs>
  <ScaleCrop>false</ScaleCrop>
  <Company/>
  <LinksUpToDate>false</LinksUpToDate>
  <CharactersWithSpaces>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C Håkansson</dc:creator>
  <cp:keywords/>
  <dc:description/>
  <cp:lastModifiedBy>Anders C Håkansson</cp:lastModifiedBy>
  <cp:revision>4</cp:revision>
  <dcterms:created xsi:type="dcterms:W3CDTF">2022-03-18T10:14:00Z</dcterms:created>
  <dcterms:modified xsi:type="dcterms:W3CDTF">2022-03-18T10:20:00Z</dcterms:modified>
</cp:coreProperties>
</file>